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27C7E" w:rsidRPr="007E15CF" w:rsidRDefault="00427C7E" w:rsidP="00427C7E">
      <w:pPr>
        <w:spacing w:line="360" w:lineRule="auto"/>
        <w:rPr>
          <w:b/>
          <w:lang w:val="en-US"/>
        </w:rPr>
      </w:pPr>
      <w:r w:rsidRPr="007E15CF">
        <w:rPr>
          <w:b/>
          <w:lang w:val="en-US"/>
        </w:rPr>
        <w:t>Supplementary table I</w:t>
      </w:r>
      <w:r>
        <w:rPr>
          <w:b/>
          <w:lang w:val="en-US"/>
        </w:rPr>
        <w:t>I</w:t>
      </w:r>
      <w:r w:rsidRPr="007E15CF">
        <w:rPr>
          <w:b/>
          <w:lang w:val="en-US"/>
        </w:rPr>
        <w:t>: Genes involved in</w:t>
      </w:r>
      <w:r>
        <w:rPr>
          <w:b/>
          <w:lang w:val="en-US"/>
        </w:rPr>
        <w:t xml:space="preserve"> </w:t>
      </w:r>
      <w:r>
        <w:rPr>
          <w:b/>
          <w:lang w:val="en-US"/>
        </w:rPr>
        <w:t>immune health endpoint Autoimmunity</w:t>
      </w:r>
    </w:p>
    <w:tbl>
      <w:tblPr>
        <w:tblW w:w="29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0"/>
        <w:gridCol w:w="1400"/>
      </w:tblGrid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proofErr w:type="spellStart"/>
            <w:r w:rsidRPr="00427C7E">
              <w:rPr>
                <w:rFonts w:ascii="Calibri" w:eastAsia="Times New Roman" w:hAnsi="Calibri" w:cs="Calibri"/>
                <w:b/>
                <w:bCs/>
                <w:lang w:eastAsia="nl-NL"/>
              </w:rPr>
              <w:t>EntrezgeneID</w:t>
            </w:r>
            <w:proofErr w:type="spellEnd"/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4472C4" w:fill="4472C4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b/>
                <w:bCs/>
                <w:lang w:eastAsia="nl-NL"/>
              </w:rPr>
              <w:t>Gene name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1244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Arial" w:eastAsia="Times New Roman" w:hAnsi="Arial" w:cs="Arial"/>
                <w:vanish/>
                <w:sz w:val="16"/>
                <w:szCs w:val="16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ABCC2</w:t>
            </w:r>
            <w:bookmarkStart w:id="0" w:name="_GoBack"/>
            <w:bookmarkEnd w:id="0"/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10257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ABCC4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10057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ABCC5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6833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ABCC8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9429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ABCG2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176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ACAN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1636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ACE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57007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ACKR3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54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ACP5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55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ACPP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11093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ADAMTS13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103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ADAR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113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ADCY7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9370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ADIPOQ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135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ADORA2A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3899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AFF3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177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AGER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183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AGT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196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AHR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57379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AICDA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9131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AIFM1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326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AIRE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213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ALB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229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ALDOB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239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ALOX12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240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ALOX5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122416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ANKRD9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306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ANXA3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335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APOA1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200315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APOBEC3A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348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APOE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366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AQP9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374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AREG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84159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ARID5B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471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ATIC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9212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AURKB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23080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AVL9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567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B2M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10678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B3GNT2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84752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B3GNT9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9334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B4GALT5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60468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BACH2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lastRenderedPageBreak/>
              <w:t>55971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BAIAP2L1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55024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BANK1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590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BCHE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624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BDKRB2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633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BGN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640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BLK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652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BMP4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654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BMP6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694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BTG1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10950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BTG3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29071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1GALT1C1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712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1QA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713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1QB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716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1S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717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2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718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3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720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4A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721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4B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732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8B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84909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9ORF3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203228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9ORF72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800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ALD1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157922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AMSAP1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64170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ARD9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843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ASP10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100506742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ASP12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841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ASP8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847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AT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858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AV2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868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BLB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6347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CL2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6364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CL20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6366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CL21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6352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CL5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6355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CL8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1234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CR5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1235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CR6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929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D14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9332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D163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914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D2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10666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D226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100133941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D24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51744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D244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940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D28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lastRenderedPageBreak/>
              <w:t>916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D3E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958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D40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959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D40LG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960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D44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921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D5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923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D6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9308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D83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926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D8B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1021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DK6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629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FB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3078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FHR1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1103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HAT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4261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IITA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5010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LDN11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23274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LEC16A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1191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LU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1268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NR1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1277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OL1A1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23603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ORO1C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1356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P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1380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R2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1390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REM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1401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RP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1437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SF2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1445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SK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1490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TGF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1493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TLA4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1509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TSD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1512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TSH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2017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TTN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2919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XCL1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2920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XCL2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6372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XCL6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3576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XCL8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3579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XCR2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2833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XCR3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7852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XCR4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3491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YR61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1612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DAPK1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1649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DDIT3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54541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DDIT4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1656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DDX6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50619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DEF6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lastRenderedPageBreak/>
              <w:t>1670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DEFA5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1687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GSDME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1609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DGKQ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1719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DHFR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1773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DNASE1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1776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DNASE1L3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1843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DUSP1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1844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DUSP2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1846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DUSP4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8291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DYSF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1950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EGF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1958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EGR1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9451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EIF2AK3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1998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ELF2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2023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ENO1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2056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EPO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55500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ETNK1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2113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ETS1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2120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ETV6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2147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F2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2157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F8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54757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FAM20A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355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FAS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356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FASLG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10826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FAXDC2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2091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FBL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2209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FCGR1A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2212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FCGR2A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2213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FCGR2B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9103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FCGR2A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2214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FCGR3A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2215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FCGR3B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9873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FCHSD2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115352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FCRL3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26291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FGF21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2289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FKBP5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2353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FOS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2354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FOSB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2355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FOSL2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27022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FOXD3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2305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FOXM1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27086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FOXP1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50943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FOXP3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2356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FPGS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lastRenderedPageBreak/>
              <w:t>2548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GAA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1647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GADD45A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2618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GART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2625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GATA3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2638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GC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8200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GDF5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2670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GFAP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8836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GGH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54826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GIN1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169792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GLIS3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2766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GMPR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2812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GP1BB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1880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GPR183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9052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GPRC5A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156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GRK2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2870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GRK6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2969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GTF2I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3035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HARS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1839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HBEGF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3059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HCLS1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3012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HIST1H2AE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8339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HIST1H2BG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3106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HLA-B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3115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HLA-DPB1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3117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HLA-DQA1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3118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HLA-DQA2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3119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HLA-DQB1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3122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HLA-DRA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3123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HLA-DRB1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3156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HMGCR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6927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HNF1A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3236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HOXD10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3237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HOXD11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3239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HOXD13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3240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HP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10855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HPSE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3263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HPX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3290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HSD11B1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3291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HSD11B2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3310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HSPA6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3313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HSPA9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3383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CAM1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64135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FIH1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3440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FNA2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lastRenderedPageBreak/>
              <w:t>3456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FNB1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3458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FNG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3479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GF1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3480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GF1R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3486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GFBP3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10320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KZF1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22806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KZF3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3586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L10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3592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L12A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3593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L12B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3596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L13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3605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L17A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3606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L18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29949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L19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3553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L1B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3557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L1RN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3558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L2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50604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L20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59067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L21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50615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L21R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50616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L22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51561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L23A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246778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L27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3559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L2RA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3560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L2RB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3565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L4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3567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L5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3569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L6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3570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L6R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3572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L6ST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3574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L7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3575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L7R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3578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L9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3630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NS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3654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RAK1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134728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RAK1BP1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3663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RF5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3394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RF8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83737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TCH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3674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TGA2B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3655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TGA6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3684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TGAM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3694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TGB6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50618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TSN2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lastRenderedPageBreak/>
              <w:t>221895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JAZF1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221037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JMJD1C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3725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JUN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23522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KAT6B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3766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KCNJ10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3767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KCNJ11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56992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KIF15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23095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KIF1B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3798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KIF5A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9314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KLF4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3845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KRAS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3880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KRT19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3934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LCN2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3952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LEP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10184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LHFPL2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9355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LHX2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23643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LY96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10586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MAB21L2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8379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MAD1L1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23764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MAFF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84441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MAML2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4125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MAN2B1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4133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MAP2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5594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MAPK1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4082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MARCKS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4155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MBP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10461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MERTK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4282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MIF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79258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MMEL1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4319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MMP10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4321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MMP12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4313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MMP2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4318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MMP9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4353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MPO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4478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MSN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4524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MTHFR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9788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MTSS1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4593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MUSK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100820829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MYZAP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653361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NCF1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4688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NCF2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81565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NDEL1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56901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NDUFA4L2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4780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NFE2L2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lastRenderedPageBreak/>
              <w:t>4795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NFKBIL1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22861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NLRP1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4842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NOS1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4846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NOS3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4929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NR4A2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8013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NR4A3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4893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NRAS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3084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NRG1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4938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OAS1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100506658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OCLN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4973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OLR1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5008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OSM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5027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P2RX7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64805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P2RY12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11252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PACSIN2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23569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PADI4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5078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PAX4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9468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PCYT1B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5133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PDCD1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5175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PECAM1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5187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PER1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5196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PF4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5239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PGM5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55023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PHIP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57661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PHRF1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5284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PIGR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5328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PLAU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5329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PLAUR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151056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PLB1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122618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PLD4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5341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PLEK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10769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PLK2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5352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PLOD2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5428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POLG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5443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POMC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5444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PON1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5453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POU3F1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5465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PPARA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9055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PRC1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639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PRDM1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5588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PRKCQ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5617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PRL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5627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PROS1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5657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PRTN3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lastRenderedPageBreak/>
              <w:t>5743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PTGS2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5747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PTK2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5771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PTPN2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26191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PTPN22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5788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PTPRC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9232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PTTG1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54899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PXK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4218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RAB8A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5896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RAG1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5903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RANBP2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5911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RAP2A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5913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RAPSN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153020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RASGEF1B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10125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RASGRP1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25780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RASGRP3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54502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RBM47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5949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RBP3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3516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RBPJ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1827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RCAN1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5966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REL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473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RERE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285704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RGMB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10535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RNASEH2A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79621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RNASEH2B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84153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RNASEH2C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8635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RNASET2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7844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RNF103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861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RUNX1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860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RUNX2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25939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SAMHD1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6319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SCD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6401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SELE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710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SERPING1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10019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SH2B3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54414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SIAE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150094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SIK1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26037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SIPA1L1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23411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SIRT1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6556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SLC11A1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6583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SLC22A4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8604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SLC25A12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55315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SLC29A3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6515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SLC2A3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4088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SMAD3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lastRenderedPageBreak/>
              <w:t>6611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SMS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6648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SOD2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200734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SPRED2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10610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ST6GALNAC2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81849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ST6GALNAC5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23166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STAB1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6772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STAT1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6774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STAT3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6775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STAT4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6786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STIM1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412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STS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387082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SUMO4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6932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TCF7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6934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TCF7L2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7015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TERT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7027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TFDP1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7035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TFPI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7980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TFPI2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7038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TG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7040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TGFB1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7042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TGFB2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7057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THBS1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7076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TIMP1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7090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TLE3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7097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TLR2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7100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TLR5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7112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TMPO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7124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TNF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7128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TNFAIP3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7130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TNFAIP6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25816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TNFAIP8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8794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TNFRSF10C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4982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TNFRSF11B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8764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TNFRSF14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7132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TNFRSF1A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7293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TNFRSF4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8741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TNFSF13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8740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TNFSF14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7292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TNFSF4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23043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TNIK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10318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TNIP1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7185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TRAF1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7189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TRAF6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11277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TREX1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lastRenderedPageBreak/>
              <w:t>7253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TSHR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23093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TTLL5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7280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TUBB2A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81567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TXNDC5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10628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TXNIP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7297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TYK2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7324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UBE2E1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9690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UBE3C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10451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VAV3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7412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VCAM1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7422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VEGFA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11326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VSIG4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10810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WASF3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51741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WWOX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57623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ZFAT</w:t>
            </w:r>
          </w:p>
        </w:tc>
      </w:tr>
      <w:tr w:rsidR="00427C7E" w:rsidRPr="00427C7E" w:rsidTr="00427C7E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427C7E">
              <w:rPr>
                <w:rFonts w:ascii="Calibri" w:eastAsia="Times New Roman" w:hAnsi="Calibri" w:cs="Calibri"/>
                <w:lang w:eastAsia="nl-NL"/>
              </w:rPr>
              <w:t>196441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27C7E" w:rsidRPr="00427C7E" w:rsidRDefault="00427C7E" w:rsidP="00427C7E">
            <w:pPr>
              <w:spacing w:after="0" w:line="240" w:lineRule="auto"/>
              <w:rPr>
                <w:rFonts w:ascii="Arial" w:eastAsia="Times New Roman" w:hAnsi="Arial" w:cs="Arial"/>
                <w:vanish/>
                <w:sz w:val="16"/>
                <w:szCs w:val="16"/>
                <w:lang w:eastAsia="nl-NL"/>
              </w:rPr>
            </w:pPr>
            <w:r w:rsidRPr="00427C7E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ZFC3H1</w:t>
            </w:r>
          </w:p>
        </w:tc>
      </w:tr>
    </w:tbl>
    <w:p w:rsidR="007623D7" w:rsidRPr="00427C7E" w:rsidRDefault="007623D7">
      <w:pPr>
        <w:rPr>
          <w:lang w:val="en-US"/>
        </w:rPr>
      </w:pPr>
    </w:p>
    <w:sectPr w:rsidR="007623D7" w:rsidRPr="00427C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C7E"/>
    <w:rsid w:val="002D655A"/>
    <w:rsid w:val="00427C7E"/>
    <w:rsid w:val="007623D7"/>
    <w:rsid w:val="00775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B26AD7"/>
  <w15:chartTrackingRefBased/>
  <w15:docId w15:val="{14C229ED-C7E7-4A7E-B953-9EEB4030E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27C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27C7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27C7E"/>
    <w:rPr>
      <w:color w:val="954F72"/>
      <w:u w:val="single"/>
    </w:rPr>
  </w:style>
  <w:style w:type="paragraph" w:customStyle="1" w:styleId="msonormal0">
    <w:name w:val="msonormal"/>
    <w:basedOn w:val="Normal"/>
    <w:rsid w:val="00427C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5">
    <w:name w:val="xl65"/>
    <w:basedOn w:val="Normal"/>
    <w:rsid w:val="00427C7E"/>
    <w:pPr>
      <w:spacing w:before="100" w:beforeAutospacing="1" w:after="100" w:afterAutospacing="1" w:line="240" w:lineRule="auto"/>
      <w:textAlignment w:val="center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customStyle="1" w:styleId="xl66">
    <w:name w:val="xl66"/>
    <w:basedOn w:val="Normal"/>
    <w:rsid w:val="00427C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427C7E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nl-NL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427C7E"/>
    <w:rPr>
      <w:rFonts w:ascii="Arial" w:eastAsia="Times New Roman" w:hAnsi="Arial" w:cs="Arial"/>
      <w:vanish/>
      <w:sz w:val="16"/>
      <w:szCs w:val="16"/>
      <w:lang w:eastAsia="nl-NL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427C7E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nl-NL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427C7E"/>
    <w:rPr>
      <w:rFonts w:ascii="Arial" w:eastAsia="Times New Roman" w:hAnsi="Arial" w:cs="Arial"/>
      <w:vanish/>
      <w:sz w:val="16"/>
      <w:szCs w:val="16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679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712</Words>
  <Characters>4845</Characters>
  <Application>Microsoft Office Word</Application>
  <DocSecurity>0</DocSecurity>
  <Lines>71</Lines>
  <Paragraphs>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jerink, M. (Marjolein)</dc:creator>
  <cp:keywords/>
  <dc:description/>
  <cp:lastModifiedBy>Meijerink, M. (Marjolein)</cp:lastModifiedBy>
  <cp:revision>1</cp:revision>
  <dcterms:created xsi:type="dcterms:W3CDTF">2018-12-03T10:42:00Z</dcterms:created>
  <dcterms:modified xsi:type="dcterms:W3CDTF">2018-12-03T10:44:00Z</dcterms:modified>
</cp:coreProperties>
</file>